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E19" w:rsidRPr="001C0ED4" w:rsidRDefault="0007274B" w:rsidP="00690E19">
      <w:pPr>
        <w:pStyle w:val="NormalWeb"/>
        <w:jc w:val="both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S1 Appendix</w:t>
      </w:r>
      <w:r w:rsidR="00690E19" w:rsidRPr="001C0ED4">
        <w:rPr>
          <w:rFonts w:asciiTheme="minorHAnsi" w:hAnsiTheme="minorHAnsi" w:cs="Arial"/>
          <w:b/>
        </w:rPr>
        <w:t xml:space="preserve">: </w:t>
      </w:r>
      <w:r w:rsidR="00690E19" w:rsidRPr="001C0ED4">
        <w:rPr>
          <w:rFonts w:asciiTheme="minorHAnsi" w:hAnsiTheme="minorHAnsi"/>
          <w:b/>
        </w:rPr>
        <w:t>Developing the codes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2160"/>
        <w:gridCol w:w="6100"/>
      </w:tblGrid>
      <w:tr w:rsidR="00690E19" w:rsidRPr="00B62FA1" w:rsidTr="00305790">
        <w:trPr>
          <w:trHeight w:val="31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62FA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10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62FA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690E19" w:rsidRPr="00B62FA1" w:rsidTr="00305790">
        <w:trPr>
          <w:trHeight w:val="330"/>
        </w:trPr>
        <w:tc>
          <w:tcPr>
            <w:tcW w:w="826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ccess to GP services</w:t>
            </w:r>
          </w:p>
        </w:tc>
      </w:tr>
      <w:tr w:rsidR="00690E19" w:rsidRPr="00B62FA1" w:rsidTr="00305790">
        <w:trPr>
          <w:trHeight w:val="688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ying to access GP registration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ot knowing how to access the NHS system; prevented referral to other health services; delayed discharge from inpatient care</w:t>
            </w:r>
          </w:p>
        </w:tc>
      </w:tr>
      <w:tr w:rsidR="00690E19" w:rsidRPr="00B62FA1" w:rsidTr="00305790">
        <w:trPr>
          <w:trHeight w:val="500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should not be ‘dropped’ by GP practices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Having to see different  doctors; impact on postnatal care; GPs lack of awareness of woman’s trafficking circumstances </w:t>
            </w:r>
          </w:p>
        </w:tc>
      </w:tr>
      <w:tr w:rsidR="00690E19" w:rsidRPr="00B62FA1" w:rsidTr="00305790">
        <w:trPr>
          <w:trHeight w:val="408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Uncertainty about need to pay for healthcare 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Delay in registering for GP care;  unsure if hospital maternity care would need to be paid for; delay in seeking pregnancy care</w:t>
            </w:r>
          </w:p>
        </w:tc>
      </w:tr>
      <w:tr w:rsidR="00690E19" w:rsidRPr="00B62FA1" w:rsidTr="00305790">
        <w:trPr>
          <w:trHeight w:val="614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ress of trying to access GP care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20"/>
                <w:szCs w:val="20"/>
              </w:rPr>
              <w:t>Not having relevant papers;  t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rafficker blocking women from seeking GP contact; woman having to take ‘friend’; concern about need for ongoing and future healthcare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eeds;fear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of not getting healthcare when needed</w:t>
            </w:r>
          </w:p>
        </w:tc>
      </w:tr>
      <w:tr w:rsidR="00690E19" w:rsidRPr="00B62FA1" w:rsidTr="00305790">
        <w:trPr>
          <w:trHeight w:val="315"/>
        </w:trPr>
        <w:tc>
          <w:tcPr>
            <w:tcW w:w="8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intaining confidentiality</w:t>
            </w:r>
          </w:p>
        </w:tc>
      </w:tr>
      <w:tr w:rsidR="00690E19" w:rsidRPr="00B62FA1" w:rsidTr="00305790">
        <w:trPr>
          <w:trHeight w:val="627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HS staff awareness of trafficking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ot wanting to repeat trafficking history, embarrassment, fear of being returned to trafficker</w:t>
            </w:r>
          </w:p>
        </w:tc>
      </w:tr>
      <w:tr w:rsidR="00690E19" w:rsidRPr="00B62FA1" w:rsidTr="00305790">
        <w:trPr>
          <w:trHeight w:val="551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ust in NHS staff</w:t>
            </w:r>
            <w:r w:rsidRPr="00B62FA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rotection of details, confidence in care, details not being passed on without woman’s permission</w:t>
            </w:r>
          </w:p>
        </w:tc>
      </w:tr>
      <w:tr w:rsidR="00690E19" w:rsidRPr="00B62FA1" w:rsidTr="00305790">
        <w:trPr>
          <w:trHeight w:val="545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eed to reassure other trafficked women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0E19" w:rsidRPr="00B62FA1" w:rsidRDefault="00690E19" w:rsidP="00305790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rafficked women need to know confidentiality about their history will be protected by NHS clinicians</w:t>
            </w:r>
          </w:p>
        </w:tc>
      </w:tr>
    </w:tbl>
    <w:p w:rsidR="00690E19" w:rsidRDefault="00690E19" w:rsidP="00690E19">
      <w:pPr>
        <w:spacing w:after="120"/>
        <w:rPr>
          <w:i/>
        </w:rPr>
      </w:pPr>
    </w:p>
    <w:p w:rsidR="00604260" w:rsidRDefault="00604260" w:rsidP="00604260">
      <w:pPr>
        <w:spacing w:after="160" w:line="259" w:lineRule="auto"/>
        <w:rPr>
          <w:i/>
        </w:rPr>
      </w:pPr>
      <w:bookmarkStart w:id="0" w:name="_GoBack"/>
      <w:bookmarkEnd w:id="0"/>
    </w:p>
    <w:sectPr w:rsidR="00604260" w:rsidSect="00D8322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745" w:rsidRDefault="00D91003">
      <w:pPr>
        <w:spacing w:after="0" w:line="240" w:lineRule="auto"/>
      </w:pPr>
      <w:r>
        <w:separator/>
      </w:r>
    </w:p>
  </w:endnote>
  <w:endnote w:type="continuationSeparator" w:id="0">
    <w:p w:rsidR="00D45745" w:rsidRDefault="00D91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408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87B" w:rsidRDefault="00072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2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787B" w:rsidRDefault="006042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745" w:rsidRDefault="00D91003">
      <w:pPr>
        <w:spacing w:after="0" w:line="240" w:lineRule="auto"/>
      </w:pPr>
      <w:r>
        <w:separator/>
      </w:r>
    </w:p>
  </w:footnote>
  <w:footnote w:type="continuationSeparator" w:id="0">
    <w:p w:rsidR="00D45745" w:rsidRDefault="00D91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E19"/>
    <w:rsid w:val="00016730"/>
    <w:rsid w:val="0007274B"/>
    <w:rsid w:val="000E1BC1"/>
    <w:rsid w:val="004B4E6A"/>
    <w:rsid w:val="00593873"/>
    <w:rsid w:val="00604260"/>
    <w:rsid w:val="00690E19"/>
    <w:rsid w:val="00D45745"/>
    <w:rsid w:val="00D9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5CC8A-03A7-4F8F-9CA4-1D054963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E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0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90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E19"/>
  </w:style>
  <w:style w:type="table" w:styleId="TableGrid">
    <w:name w:val="Table Grid"/>
    <w:basedOn w:val="TableNormal"/>
    <w:uiPriority w:val="59"/>
    <w:rsid w:val="00690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k, Debra</dc:creator>
  <cp:keywords/>
  <dc:description/>
  <cp:lastModifiedBy>Bick, Debra</cp:lastModifiedBy>
  <cp:revision>2</cp:revision>
  <dcterms:created xsi:type="dcterms:W3CDTF">2017-11-11T12:49:00Z</dcterms:created>
  <dcterms:modified xsi:type="dcterms:W3CDTF">2017-11-11T12:49:00Z</dcterms:modified>
</cp:coreProperties>
</file>